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0B324" w14:textId="71A4B505" w:rsidR="00436A72" w:rsidRPr="00E61C2A" w:rsidRDefault="00E61C2A" w:rsidP="00436A72">
      <w:pPr>
        <w:pStyle w:val="Caption"/>
        <w:keepNext/>
        <w:rPr>
          <w:rFonts w:ascii="Arial" w:hAnsi="Arial" w:cs="Arial"/>
          <w:i w:val="0"/>
          <w:iCs w:val="0"/>
          <w:color w:val="auto"/>
        </w:rPr>
      </w:pPr>
      <w:r w:rsidRPr="00E61C2A">
        <w:rPr>
          <w:rFonts w:ascii="Arial" w:hAnsi="Arial" w:cs="Arial"/>
          <w:i w:val="0"/>
          <w:iCs w:val="0"/>
          <w:color w:val="auto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1"/>
        <w:gridCol w:w="1071"/>
        <w:gridCol w:w="1071"/>
        <w:gridCol w:w="1071"/>
        <w:gridCol w:w="1174"/>
        <w:gridCol w:w="1179"/>
        <w:gridCol w:w="1205"/>
        <w:gridCol w:w="1174"/>
      </w:tblGrid>
      <w:tr w:rsidR="009B2952" w:rsidRPr="003F7136" w14:paraId="65C95BB2" w14:textId="77777777" w:rsidTr="00460CFA">
        <w:trPr>
          <w:trHeight w:val="290"/>
        </w:trPr>
        <w:tc>
          <w:tcPr>
            <w:tcW w:w="594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EDDD0E1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ubject</w:t>
            </w:r>
          </w:p>
        </w:tc>
        <w:tc>
          <w:tcPr>
            <w:tcW w:w="594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EA333B6" w14:textId="1A2352BD" w:rsidR="003F7136" w:rsidRPr="003F7136" w:rsidRDefault="00A350CD" w:rsidP="00D60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kern w:val="0"/>
                    <w:lang w:eastAsia="en-GB"/>
                    <w14:ligatures w14:val="none"/>
                  </w:rPr>
                  <m:t>K</m:t>
                </m:r>
              </m:oMath>
            </m:oMathPara>
          </w:p>
        </w:tc>
        <w:tc>
          <w:tcPr>
            <w:tcW w:w="594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6039D24" w14:textId="4BFF3177" w:rsidR="003F7136" w:rsidRPr="003F7136" w:rsidRDefault="00472668" w:rsidP="00D60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kern w:val="0"/>
                    <w:lang w:eastAsia="en-GB"/>
                    <w14:ligatures w14:val="none"/>
                  </w:rPr>
                  <m:t>γ</m:t>
                </m:r>
              </m:oMath>
            </m:oMathPara>
          </w:p>
        </w:tc>
        <w:tc>
          <w:tcPr>
            <w:tcW w:w="594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3B0479F" w14:textId="6A7ED0C8" w:rsidR="003F7136" w:rsidRPr="003F7136" w:rsidRDefault="009B2952" w:rsidP="00D60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kern w:val="0"/>
                    <w:lang w:eastAsia="en-GB"/>
                    <w14:ligatures w14:val="none"/>
                  </w:rPr>
                  <m:t>σ</m:t>
                </m:r>
              </m:oMath>
            </m:oMathPara>
          </w:p>
        </w:tc>
        <w:tc>
          <w:tcPr>
            <w:tcW w:w="651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CB8548F" w14:textId="2E5ED4EB" w:rsidR="003F7136" w:rsidRPr="003F7136" w:rsidRDefault="006D6768" w:rsidP="00D60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kern w:val="0"/>
                        <w:lang w:eastAsia="en-GB"/>
                        <w14:ligatures w14:val="none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kern w:val="0"/>
                        <w:lang w:eastAsia="en-GB"/>
                        <w14:ligatures w14:val="none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54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690DBD2" w14:textId="61A68C85" w:rsidR="003F7136" w:rsidRPr="003F7136" w:rsidRDefault="007B609B" w:rsidP="00D60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kern w:val="0"/>
                    <w:lang w:eastAsia="en-GB"/>
                    <w14:ligatures w14:val="none"/>
                  </w:rPr>
                  <m:t>f</m:t>
                </m:r>
              </m:oMath>
            </m:oMathPara>
          </w:p>
        </w:tc>
        <w:tc>
          <w:tcPr>
            <w:tcW w:w="668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E4DFA75" w14:textId="44C32C6E" w:rsidR="003F7136" w:rsidRPr="003F7136" w:rsidRDefault="00C74723" w:rsidP="00D60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</w:t>
            </w:r>
            <w:r w:rsidR="003F7136" w:rsidRPr="003F71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viation</w:t>
            </w:r>
          </w:p>
        </w:tc>
        <w:tc>
          <w:tcPr>
            <w:tcW w:w="651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08E1507" w14:textId="77777777" w:rsidR="003F7136" w:rsidRPr="003F7136" w:rsidRDefault="003F7136" w:rsidP="00D60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V</w:t>
            </w:r>
          </w:p>
        </w:tc>
      </w:tr>
      <w:tr w:rsidR="00472668" w:rsidRPr="003F7136" w14:paraId="7515CE82" w14:textId="77777777" w:rsidTr="00CD4B96">
        <w:trPr>
          <w:trHeight w:val="290"/>
        </w:trPr>
        <w:tc>
          <w:tcPr>
            <w:tcW w:w="594" w:type="pct"/>
            <w:tcBorders>
              <w:top w:val="double" w:sz="4" w:space="0" w:color="auto"/>
            </w:tcBorders>
            <w:shd w:val="clear" w:color="000000" w:fill="EDEDED"/>
            <w:noWrap/>
            <w:vAlign w:val="bottom"/>
            <w:hideMark/>
          </w:tcPr>
          <w:p w14:paraId="78CFB7AB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31</w:t>
            </w:r>
          </w:p>
        </w:tc>
        <w:tc>
          <w:tcPr>
            <w:tcW w:w="594" w:type="pct"/>
            <w:tcBorders>
              <w:top w:val="double" w:sz="4" w:space="0" w:color="auto"/>
            </w:tcBorders>
            <w:shd w:val="clear" w:color="000000" w:fill="EDEDED"/>
            <w:noWrap/>
            <w:vAlign w:val="center"/>
            <w:hideMark/>
          </w:tcPr>
          <w:p w14:paraId="53C61807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228</w:t>
            </w:r>
          </w:p>
        </w:tc>
        <w:tc>
          <w:tcPr>
            <w:tcW w:w="594" w:type="pct"/>
            <w:tcBorders>
              <w:top w:val="double" w:sz="4" w:space="0" w:color="auto"/>
            </w:tcBorders>
            <w:shd w:val="clear" w:color="000000" w:fill="EDEDED"/>
            <w:noWrap/>
            <w:vAlign w:val="center"/>
            <w:hideMark/>
          </w:tcPr>
          <w:p w14:paraId="71949696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1736</w:t>
            </w:r>
          </w:p>
        </w:tc>
        <w:tc>
          <w:tcPr>
            <w:tcW w:w="594" w:type="pct"/>
            <w:tcBorders>
              <w:top w:val="double" w:sz="4" w:space="0" w:color="auto"/>
            </w:tcBorders>
            <w:shd w:val="clear" w:color="000000" w:fill="EDEDED"/>
            <w:noWrap/>
            <w:vAlign w:val="center"/>
            <w:hideMark/>
          </w:tcPr>
          <w:p w14:paraId="6C61F4B9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082</w:t>
            </w:r>
          </w:p>
        </w:tc>
        <w:tc>
          <w:tcPr>
            <w:tcW w:w="651" w:type="pct"/>
            <w:tcBorders>
              <w:top w:val="double" w:sz="4" w:space="0" w:color="auto"/>
            </w:tcBorders>
            <w:shd w:val="clear" w:color="000000" w:fill="EDEDED"/>
            <w:noWrap/>
            <w:vAlign w:val="center"/>
            <w:hideMark/>
          </w:tcPr>
          <w:p w14:paraId="04F63D58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4.387</w:t>
            </w:r>
          </w:p>
        </w:tc>
        <w:tc>
          <w:tcPr>
            <w:tcW w:w="654" w:type="pct"/>
            <w:tcBorders>
              <w:top w:val="double" w:sz="4" w:space="0" w:color="auto"/>
            </w:tcBorders>
            <w:shd w:val="clear" w:color="000000" w:fill="EDEDED"/>
            <w:noWrap/>
            <w:vAlign w:val="center"/>
            <w:hideMark/>
          </w:tcPr>
          <w:p w14:paraId="759C0E3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1</w:t>
            </w:r>
          </w:p>
        </w:tc>
        <w:tc>
          <w:tcPr>
            <w:tcW w:w="668" w:type="pct"/>
            <w:tcBorders>
              <w:top w:val="double" w:sz="4" w:space="0" w:color="auto"/>
            </w:tcBorders>
            <w:shd w:val="clear" w:color="000000" w:fill="EDEDED"/>
            <w:noWrap/>
            <w:vAlign w:val="center"/>
            <w:hideMark/>
          </w:tcPr>
          <w:p w14:paraId="7EDB3FFB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47515</w:t>
            </w:r>
          </w:p>
        </w:tc>
        <w:tc>
          <w:tcPr>
            <w:tcW w:w="651" w:type="pct"/>
            <w:tcBorders>
              <w:top w:val="double" w:sz="4" w:space="0" w:color="auto"/>
            </w:tcBorders>
            <w:shd w:val="clear" w:color="000000" w:fill="EDEDED"/>
            <w:noWrap/>
            <w:vAlign w:val="center"/>
            <w:hideMark/>
          </w:tcPr>
          <w:p w14:paraId="3C3269E8" w14:textId="059A01D3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579B4ABC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60A03A46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31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7DE882BE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726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5BECA1C4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664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2006C807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844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3F3476A1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3.9469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5AB7E045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7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5B23927A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0006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7EB7433C" w14:textId="0044BE58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0CB1B474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7B8EE489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31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33E25E98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193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0E53CCC1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4422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3FE2D24B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884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7BAA5A57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2.7461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5158A64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6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50F0CAF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64171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40A81EC8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8323</w:t>
            </w:r>
          </w:p>
        </w:tc>
      </w:tr>
      <w:tr w:rsidR="00472668" w:rsidRPr="003F7136" w14:paraId="6B807D60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186478CB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32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617AD57E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694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405D232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56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50199974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86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0120E9A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5.6911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66AFB44E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1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7DA506F9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1596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3F0986AD" w14:textId="6846DC68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7E67CFAE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3B56C69C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32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0B0E1688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4375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36831A4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4934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5E94CCF8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966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0D882D80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5.204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3C462E17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5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6B62F0BC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52599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4DBA47F8" w14:textId="01826298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39DC046F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6F973733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32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172D9C70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86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4BD7205F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35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1701B26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39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37251339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5.5072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245F3F56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78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750D809C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73932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220BCD9F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607</w:t>
            </w:r>
          </w:p>
        </w:tc>
      </w:tr>
      <w:tr w:rsidR="00472668" w:rsidRPr="003F7136" w14:paraId="1A68CEFA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48A2EE97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41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2DA7EFA6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273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1EA17026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3258282A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075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7B099C3C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3.4505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3ABBA6DA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4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4BFCD92E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78376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3E248756" w14:textId="020D16CC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02B8FAAC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41D91367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41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3FCA344E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199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4B455EAA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6109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3F4D80CA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597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1B52A7D7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1.3587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4CFDB08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1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3B69370E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5856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4E71E708" w14:textId="4B303EB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615C4AE6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0D754705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41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6732369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54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0C64993F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98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0A57B25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151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6160C29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2.1537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5816DE2B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67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00560F5C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08935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0097F9F1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027</w:t>
            </w:r>
          </w:p>
        </w:tc>
      </w:tr>
      <w:tr w:rsidR="00472668" w:rsidRPr="003F7136" w14:paraId="096F9BEE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2CB2322F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42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4B3BFEF4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79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57B0B43A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208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30FEE9E4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925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3E5F9AFB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4.1004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74C9702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1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6EDFF090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43066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201CBC46" w14:textId="14E2D713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2D2A7E85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19BDAC6A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42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1C8C25C4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173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4791A014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38B6EADE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8324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5C5D2B0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2.9416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7D497AD8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84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06FAAA9B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89959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596FB2C8" w14:textId="5D619DF0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7C22D3B2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52448251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42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29483AA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156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52FE578E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736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0271C259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427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6139890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5.5895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774BA4D1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2BFEE8C1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4394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6D33ED48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25</w:t>
            </w:r>
          </w:p>
        </w:tc>
      </w:tr>
      <w:tr w:rsidR="00472668" w:rsidRPr="003F7136" w14:paraId="0E3E0792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5F204D45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43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754148C6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455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6491C5AB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726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4759272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521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423F206A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8.0733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0ACB4CEA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1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34526EA5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.01879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596B8E46" w14:textId="04F4D636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1450823D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7CB53457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43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4EA5F8AC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547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5041BD1E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0501118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659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150B060C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8.4292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62F3BA3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6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3B3B071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28412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628B47DB" w14:textId="3FCA76D0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2295567D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6FA1244A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43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13FA2BB0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475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7F6ABBB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84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3CAFCE25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632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3F842EB1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8.2556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4D00208E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75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18EDC2C7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.01849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745601F0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4287</w:t>
            </w:r>
          </w:p>
        </w:tc>
      </w:tr>
      <w:tr w:rsidR="00472668" w:rsidRPr="003F7136" w14:paraId="6ED72C9C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5623CE74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47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36B4183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5101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3611311F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361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4C964EDF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613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3D5CAE55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5.0154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2798CD3F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2C069F9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75468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15260695" w14:textId="553CCEF2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61080A28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4FD75C80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47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14046FD9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478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0943870A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87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7EA04EB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8597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66F9AD2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5.3317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1373D097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67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5D15DF29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78568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2B1F0B7A" w14:textId="18DBFB66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4EB3A7BE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0C7A7B46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47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51D7DEA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7847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6184BB26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3C0C99E4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124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4A7887AF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5.8416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0CFA25D6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6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738A2D60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12713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16FBA347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7562</w:t>
            </w:r>
          </w:p>
        </w:tc>
      </w:tr>
      <w:tr w:rsidR="00472668" w:rsidRPr="003F7136" w14:paraId="742CBFE5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5D3712C4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49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24D7D4E1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799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070E6FE4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541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4FE7417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715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75C8331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1.1876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1C5C3180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4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17E3CE00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38671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196288F4" w14:textId="4A483798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23C926D6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73CAAA6D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49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40F909B7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138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2CF67D89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3716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073AB24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774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71D55E5F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0.747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21925EE5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5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074F3EC0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34911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06271123" w14:textId="4F899D42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0BE8DF31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76E39F47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49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1562683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28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7B441450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0564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7DCC2C35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165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1CC8E3DE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9.7357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61DA83C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7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16FF4C9B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72247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5B2A96D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549</w:t>
            </w:r>
          </w:p>
        </w:tc>
      </w:tr>
      <w:tr w:rsidR="00472668" w:rsidRPr="003F7136" w14:paraId="3B4798A9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7FC719A9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0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143077CF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5106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22710D27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175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6612598C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621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69023B87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8.5247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15B2AAEC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84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0253E366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0141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6747745A" w14:textId="6D62BB0D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79A4D990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44B84E75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0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6DA6A7C8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45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2D7F9639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4858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12B2D836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479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721D3860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7.5699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6608B3E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85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76E9CC6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06511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02545DF3" w14:textId="7FAEC5E6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18701190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443B628D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0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354081BB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3705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06BDB9DB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673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378FAEA5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967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1E2BD09A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8.3789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11EE6390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016E46F6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96979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7EA4EEF4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61</w:t>
            </w:r>
          </w:p>
        </w:tc>
      </w:tr>
      <w:tr w:rsidR="00472668" w:rsidRPr="003F7136" w14:paraId="55D360FE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1E5E7730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5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290F36EB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5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47BA9DFA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6541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5D4B5A08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064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2EC9D96C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9.9889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10A6C906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2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697A94EA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6742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1EAFB585" w14:textId="6EEB0336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34A25847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293CDA86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5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1E980FE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475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4AA63CB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2304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6673729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434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75FF392E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0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5B419A5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5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7ECBB6FA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28766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683782D0" w14:textId="48E715CB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7457772C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53217927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5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4631B37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4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7BBDF3E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7924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4143D14B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697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61C1105F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9.0729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469DFC74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9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35EAD638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33792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0D28E149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369</w:t>
            </w:r>
          </w:p>
        </w:tc>
      </w:tr>
      <w:tr w:rsidR="00472668" w:rsidRPr="003F7136" w14:paraId="1BDE9F80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5A83C207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6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0BB767E1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8124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1618D458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539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5196F0E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867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26A401CB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8.5024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7CE58D9A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9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0D764A61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91194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0E10216A" w14:textId="643BEB3B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7F481D1D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4699A99F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6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100D147A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298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60D74C6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3E9A310E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165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3C58BDA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0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33717CA6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5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23C7CE3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61577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433FBD25" w14:textId="69BC1225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33E033F7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0C91D83A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6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5220D1C1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395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501BCB27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6916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554D828A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708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1995CD24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0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22EB8BD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9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41615016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51511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4D4A3BA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951</w:t>
            </w:r>
          </w:p>
        </w:tc>
      </w:tr>
      <w:tr w:rsidR="00472668" w:rsidRPr="003F7136" w14:paraId="2C4C8C8D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3B365596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7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2E7E2094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25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37B49360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441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258699E6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411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37CAE618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7.2204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7DEA02E1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93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157D5B9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57247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053062D7" w14:textId="6F10FBDE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515F08BC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0FB8CAC7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7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3F47E7B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647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4490625E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8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721A8DA8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233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7FB95A3E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9.1022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04C7F23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1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05A4CF6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36882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1EB64418" w14:textId="799B5919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13262B4A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45DF0118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7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1739C5AC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22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1E6103B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063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0AD77D96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662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07F9A6A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9.1962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0F7A3EB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09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5FC5A0B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31634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3BB468D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9207</w:t>
            </w:r>
          </w:p>
        </w:tc>
      </w:tr>
      <w:tr w:rsidR="00472668" w:rsidRPr="003F7136" w14:paraId="2ED30FAC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3A57780C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8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48A526BF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443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02CC44AF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0666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7173922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64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79BA3B21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7.7543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787B5FD7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1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3018A8E0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491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3D137743" w14:textId="57B6122F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0B4DB4D6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720CF427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8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75FF5E9F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60DDEDA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559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3CF3DFB0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053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72D9349B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6.5805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11C41E11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5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2BC21A1D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89727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50709D41" w14:textId="7EE489E2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73CFCEA0" w14:textId="77777777" w:rsidTr="00CD4B96">
        <w:trPr>
          <w:trHeight w:val="290"/>
        </w:trPr>
        <w:tc>
          <w:tcPr>
            <w:tcW w:w="594" w:type="pct"/>
            <w:shd w:val="clear" w:color="000000" w:fill="DDEBF7"/>
            <w:noWrap/>
            <w:vAlign w:val="bottom"/>
            <w:hideMark/>
          </w:tcPr>
          <w:p w14:paraId="3F1F30A3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8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2A99AE37" w14:textId="6FDE1BAA" w:rsidR="003F7136" w:rsidRPr="00CD4B96" w:rsidRDefault="00EB0305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6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64BD3504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595</w:t>
            </w:r>
          </w:p>
        </w:tc>
        <w:tc>
          <w:tcPr>
            <w:tcW w:w="594" w:type="pct"/>
            <w:shd w:val="clear" w:color="000000" w:fill="DDEBF7"/>
            <w:noWrap/>
            <w:vAlign w:val="center"/>
            <w:hideMark/>
          </w:tcPr>
          <w:p w14:paraId="49A7CDC4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17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458DC6F2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7.5308</w:t>
            </w:r>
          </w:p>
        </w:tc>
        <w:tc>
          <w:tcPr>
            <w:tcW w:w="654" w:type="pct"/>
            <w:shd w:val="clear" w:color="000000" w:fill="DDEBF7"/>
            <w:noWrap/>
            <w:vAlign w:val="center"/>
            <w:hideMark/>
          </w:tcPr>
          <w:p w14:paraId="6B161D95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9</w:t>
            </w:r>
          </w:p>
        </w:tc>
        <w:tc>
          <w:tcPr>
            <w:tcW w:w="668" w:type="pct"/>
            <w:shd w:val="clear" w:color="000000" w:fill="DDEBF7"/>
            <w:noWrap/>
            <w:vAlign w:val="center"/>
            <w:hideMark/>
          </w:tcPr>
          <w:p w14:paraId="4A79DE01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45372</w:t>
            </w:r>
          </w:p>
        </w:tc>
        <w:tc>
          <w:tcPr>
            <w:tcW w:w="651" w:type="pct"/>
            <w:shd w:val="clear" w:color="000000" w:fill="DDEBF7"/>
            <w:noWrap/>
            <w:vAlign w:val="center"/>
            <w:hideMark/>
          </w:tcPr>
          <w:p w14:paraId="4046B66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9581</w:t>
            </w:r>
          </w:p>
        </w:tc>
      </w:tr>
      <w:tr w:rsidR="00472668" w:rsidRPr="003F7136" w14:paraId="7782A2B5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0636C817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9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7EA6C67C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511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5F1982B9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70B8E0D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737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7F95F4E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0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36E09A95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3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6197122E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50299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7BA1568F" w14:textId="208AAA20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0E4E7A8B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69A8F635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9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11FA4438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51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4917E09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165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340F4524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351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48DC3278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9.9951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42890EDE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4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1F0C3C5B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40695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33744381" w14:textId="02AD4D65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72668" w:rsidRPr="003F7136" w14:paraId="07F2CAF0" w14:textId="77777777" w:rsidTr="00CD4B96">
        <w:trPr>
          <w:trHeight w:val="290"/>
        </w:trPr>
        <w:tc>
          <w:tcPr>
            <w:tcW w:w="594" w:type="pct"/>
            <w:shd w:val="clear" w:color="000000" w:fill="EDEDED"/>
            <w:noWrap/>
            <w:vAlign w:val="bottom"/>
            <w:hideMark/>
          </w:tcPr>
          <w:p w14:paraId="73BFCF54" w14:textId="77777777" w:rsidR="003F7136" w:rsidRPr="003F7136" w:rsidRDefault="003F7136" w:rsidP="003F71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F71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059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2081C97F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502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2E1BC9E8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516</w:t>
            </w:r>
          </w:p>
        </w:tc>
        <w:tc>
          <w:tcPr>
            <w:tcW w:w="594" w:type="pct"/>
            <w:shd w:val="clear" w:color="000000" w:fill="EDEDED"/>
            <w:noWrap/>
            <w:vAlign w:val="center"/>
            <w:hideMark/>
          </w:tcPr>
          <w:p w14:paraId="7B1D88AB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681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3710FB96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0</w:t>
            </w:r>
          </w:p>
        </w:tc>
        <w:tc>
          <w:tcPr>
            <w:tcW w:w="654" w:type="pct"/>
            <w:shd w:val="clear" w:color="000000" w:fill="EDEDED"/>
            <w:noWrap/>
            <w:vAlign w:val="center"/>
            <w:hideMark/>
          </w:tcPr>
          <w:p w14:paraId="21907FE3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3</w:t>
            </w:r>
          </w:p>
        </w:tc>
        <w:tc>
          <w:tcPr>
            <w:tcW w:w="668" w:type="pct"/>
            <w:shd w:val="clear" w:color="000000" w:fill="EDEDED"/>
            <w:noWrap/>
            <w:vAlign w:val="center"/>
            <w:hideMark/>
          </w:tcPr>
          <w:p w14:paraId="3F86EB80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70132</w:t>
            </w:r>
          </w:p>
        </w:tc>
        <w:tc>
          <w:tcPr>
            <w:tcW w:w="651" w:type="pct"/>
            <w:shd w:val="clear" w:color="000000" w:fill="EDEDED"/>
            <w:noWrap/>
            <w:vAlign w:val="center"/>
            <w:hideMark/>
          </w:tcPr>
          <w:p w14:paraId="360564A4" w14:textId="77777777" w:rsidR="003F7136" w:rsidRPr="00CD4B96" w:rsidRDefault="003F7136" w:rsidP="00CD4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4B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4612</w:t>
            </w:r>
          </w:p>
        </w:tc>
      </w:tr>
    </w:tbl>
    <w:p w14:paraId="2626DEA7" w14:textId="77777777" w:rsidR="003F7136" w:rsidRDefault="003F7136" w:rsidP="003F7136">
      <w:pPr>
        <w:jc w:val="both"/>
        <w:rPr>
          <w:rFonts w:ascii="Arial" w:hAnsi="Arial" w:cs="Arial"/>
          <w:b/>
          <w:bCs/>
        </w:rPr>
      </w:pPr>
    </w:p>
    <w:p w14:paraId="5E734792" w14:textId="77777777" w:rsidR="003F7136" w:rsidRDefault="003F7136" w:rsidP="003F7136">
      <w:pPr>
        <w:jc w:val="both"/>
        <w:rPr>
          <w:rFonts w:ascii="Arial" w:hAnsi="Arial" w:cs="Arial"/>
          <w:b/>
          <w:bCs/>
        </w:rPr>
      </w:pPr>
    </w:p>
    <w:sectPr w:rsidR="003F7136" w:rsidSect="00460CF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D322E4" w14:textId="77777777" w:rsidR="005F7F30" w:rsidRDefault="005F7F30" w:rsidP="00E540A5">
      <w:pPr>
        <w:spacing w:after="0" w:line="240" w:lineRule="auto"/>
      </w:pPr>
      <w:r>
        <w:separator/>
      </w:r>
    </w:p>
  </w:endnote>
  <w:endnote w:type="continuationSeparator" w:id="0">
    <w:p w14:paraId="140B5CC4" w14:textId="77777777" w:rsidR="005F7F30" w:rsidRDefault="005F7F30" w:rsidP="00E540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0672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D79D06" w14:textId="737968A9" w:rsidR="007D01EE" w:rsidRDefault="007D01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9C528E" w14:textId="77777777" w:rsidR="007D01EE" w:rsidRDefault="007D01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A92EAD" w14:textId="77777777" w:rsidR="005F7F30" w:rsidRDefault="005F7F30" w:rsidP="00E540A5">
      <w:pPr>
        <w:spacing w:after="0" w:line="240" w:lineRule="auto"/>
      </w:pPr>
      <w:r>
        <w:separator/>
      </w:r>
    </w:p>
  </w:footnote>
  <w:footnote w:type="continuationSeparator" w:id="0">
    <w:p w14:paraId="03331738" w14:textId="77777777" w:rsidR="005F7F30" w:rsidRDefault="005F7F30" w:rsidP="00E540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A92054"/>
    <w:multiLevelType w:val="hybridMultilevel"/>
    <w:tmpl w:val="478665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2D4D06"/>
    <w:multiLevelType w:val="hybridMultilevel"/>
    <w:tmpl w:val="80C234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4574757">
    <w:abstractNumId w:val="1"/>
  </w:num>
  <w:num w:numId="2" w16cid:durableId="1908606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O316C466Y756V467"/>
    <w:docVar w:name="paperpile-doc-name" w:val="Supplementary Material_03092024.docx"/>
    <w:docVar w:name="paperpile-includeDoi" w:val="false"/>
    <w:docVar w:name="paperpile-styleFile" w:val="elsevier-vancouver.csl"/>
    <w:docVar w:name="paperpile-styleId" w:val="brain-stimulation"/>
    <w:docVar w:name="paperpile-styleLabel" w:val="Brain Stimulation"/>
    <w:docVar w:name="paperpile-styleLocale" w:val="en-US"/>
  </w:docVars>
  <w:rsids>
    <w:rsidRoot w:val="00D8245F"/>
    <w:rsid w:val="000000BC"/>
    <w:rsid w:val="000120A5"/>
    <w:rsid w:val="00022787"/>
    <w:rsid w:val="0003671D"/>
    <w:rsid w:val="00037D36"/>
    <w:rsid w:val="00041930"/>
    <w:rsid w:val="000503BB"/>
    <w:rsid w:val="00050BEA"/>
    <w:rsid w:val="0005360D"/>
    <w:rsid w:val="000666D4"/>
    <w:rsid w:val="000749A4"/>
    <w:rsid w:val="000778E9"/>
    <w:rsid w:val="00093904"/>
    <w:rsid w:val="00097205"/>
    <w:rsid w:val="000A026D"/>
    <w:rsid w:val="000A11D5"/>
    <w:rsid w:val="000A4DF3"/>
    <w:rsid w:val="000B18A1"/>
    <w:rsid w:val="000D4E71"/>
    <w:rsid w:val="000D646A"/>
    <w:rsid w:val="000E3D54"/>
    <w:rsid w:val="000F0810"/>
    <w:rsid w:val="000F1FF1"/>
    <w:rsid w:val="000F41D9"/>
    <w:rsid w:val="000F480B"/>
    <w:rsid w:val="00104B31"/>
    <w:rsid w:val="001132E4"/>
    <w:rsid w:val="0011553A"/>
    <w:rsid w:val="001165CC"/>
    <w:rsid w:val="0011752C"/>
    <w:rsid w:val="00124546"/>
    <w:rsid w:val="00142FA8"/>
    <w:rsid w:val="00151385"/>
    <w:rsid w:val="00154808"/>
    <w:rsid w:val="0016066D"/>
    <w:rsid w:val="00163F25"/>
    <w:rsid w:val="00170EF4"/>
    <w:rsid w:val="001715EB"/>
    <w:rsid w:val="001777F7"/>
    <w:rsid w:val="00180EDA"/>
    <w:rsid w:val="001836CE"/>
    <w:rsid w:val="00194591"/>
    <w:rsid w:val="001961A3"/>
    <w:rsid w:val="001A1386"/>
    <w:rsid w:val="001A67AD"/>
    <w:rsid w:val="001B7CEF"/>
    <w:rsid w:val="001C212D"/>
    <w:rsid w:val="001C2E26"/>
    <w:rsid w:val="001C38B5"/>
    <w:rsid w:val="001C52D2"/>
    <w:rsid w:val="001D191D"/>
    <w:rsid w:val="001D7C9A"/>
    <w:rsid w:val="001F0209"/>
    <w:rsid w:val="001F3A1D"/>
    <w:rsid w:val="00204E4A"/>
    <w:rsid w:val="002112AD"/>
    <w:rsid w:val="00212694"/>
    <w:rsid w:val="00213C56"/>
    <w:rsid w:val="00225877"/>
    <w:rsid w:val="00246BA7"/>
    <w:rsid w:val="0025309E"/>
    <w:rsid w:val="00255B8A"/>
    <w:rsid w:val="0026439B"/>
    <w:rsid w:val="002727CD"/>
    <w:rsid w:val="00275579"/>
    <w:rsid w:val="002761E8"/>
    <w:rsid w:val="00276C3A"/>
    <w:rsid w:val="002833DB"/>
    <w:rsid w:val="00284523"/>
    <w:rsid w:val="002A0E88"/>
    <w:rsid w:val="002A2796"/>
    <w:rsid w:val="002B0944"/>
    <w:rsid w:val="002B096E"/>
    <w:rsid w:val="002C031E"/>
    <w:rsid w:val="002D0D32"/>
    <w:rsid w:val="002D511B"/>
    <w:rsid w:val="002D5C34"/>
    <w:rsid w:val="002D6552"/>
    <w:rsid w:val="002E082E"/>
    <w:rsid w:val="00307627"/>
    <w:rsid w:val="003078BC"/>
    <w:rsid w:val="003140AC"/>
    <w:rsid w:val="0032512D"/>
    <w:rsid w:val="00326830"/>
    <w:rsid w:val="00326F05"/>
    <w:rsid w:val="003417C3"/>
    <w:rsid w:val="00343875"/>
    <w:rsid w:val="003526BF"/>
    <w:rsid w:val="0035402D"/>
    <w:rsid w:val="00356827"/>
    <w:rsid w:val="0036286B"/>
    <w:rsid w:val="003708B7"/>
    <w:rsid w:val="00373550"/>
    <w:rsid w:val="00380EBE"/>
    <w:rsid w:val="003834D5"/>
    <w:rsid w:val="00390DAB"/>
    <w:rsid w:val="0039600A"/>
    <w:rsid w:val="0039601E"/>
    <w:rsid w:val="003974DE"/>
    <w:rsid w:val="003A2575"/>
    <w:rsid w:val="003A49AA"/>
    <w:rsid w:val="003A67CE"/>
    <w:rsid w:val="003B02C6"/>
    <w:rsid w:val="003C0A96"/>
    <w:rsid w:val="003C28A2"/>
    <w:rsid w:val="003C5394"/>
    <w:rsid w:val="003D26D9"/>
    <w:rsid w:val="003D3870"/>
    <w:rsid w:val="003E0E14"/>
    <w:rsid w:val="003E2C6F"/>
    <w:rsid w:val="003E4F1E"/>
    <w:rsid w:val="003E7A0F"/>
    <w:rsid w:val="003F1DEF"/>
    <w:rsid w:val="003F275B"/>
    <w:rsid w:val="003F7136"/>
    <w:rsid w:val="0041481E"/>
    <w:rsid w:val="00432A92"/>
    <w:rsid w:val="0043578B"/>
    <w:rsid w:val="00436A72"/>
    <w:rsid w:val="00453732"/>
    <w:rsid w:val="004546DE"/>
    <w:rsid w:val="00457DE7"/>
    <w:rsid w:val="004601A0"/>
    <w:rsid w:val="00460CFA"/>
    <w:rsid w:val="00464699"/>
    <w:rsid w:val="00464E4B"/>
    <w:rsid w:val="00472668"/>
    <w:rsid w:val="00477AC3"/>
    <w:rsid w:val="00480329"/>
    <w:rsid w:val="00484425"/>
    <w:rsid w:val="0048703F"/>
    <w:rsid w:val="004876CD"/>
    <w:rsid w:val="004965F1"/>
    <w:rsid w:val="00497488"/>
    <w:rsid w:val="00497EF5"/>
    <w:rsid w:val="004B1180"/>
    <w:rsid w:val="004B472E"/>
    <w:rsid w:val="004B6C1E"/>
    <w:rsid w:val="004B74D9"/>
    <w:rsid w:val="004C1070"/>
    <w:rsid w:val="004C23BE"/>
    <w:rsid w:val="004C2B7F"/>
    <w:rsid w:val="004D33B6"/>
    <w:rsid w:val="004D37FF"/>
    <w:rsid w:val="004D4573"/>
    <w:rsid w:val="004D5185"/>
    <w:rsid w:val="004E254F"/>
    <w:rsid w:val="004E4629"/>
    <w:rsid w:val="004F06BB"/>
    <w:rsid w:val="004F3786"/>
    <w:rsid w:val="00502ACC"/>
    <w:rsid w:val="0050333D"/>
    <w:rsid w:val="00504525"/>
    <w:rsid w:val="00520FD5"/>
    <w:rsid w:val="00523907"/>
    <w:rsid w:val="005358F1"/>
    <w:rsid w:val="005365E6"/>
    <w:rsid w:val="00544D6F"/>
    <w:rsid w:val="00561EB0"/>
    <w:rsid w:val="005656AB"/>
    <w:rsid w:val="0057294C"/>
    <w:rsid w:val="005750E1"/>
    <w:rsid w:val="005760AE"/>
    <w:rsid w:val="005821C2"/>
    <w:rsid w:val="0058460E"/>
    <w:rsid w:val="00587383"/>
    <w:rsid w:val="00590A36"/>
    <w:rsid w:val="005946ED"/>
    <w:rsid w:val="00596C38"/>
    <w:rsid w:val="005A1BAC"/>
    <w:rsid w:val="005B3359"/>
    <w:rsid w:val="005B41B1"/>
    <w:rsid w:val="005C132E"/>
    <w:rsid w:val="005D4B2B"/>
    <w:rsid w:val="005E0511"/>
    <w:rsid w:val="005E5A46"/>
    <w:rsid w:val="005F5C6B"/>
    <w:rsid w:val="005F7F30"/>
    <w:rsid w:val="005F7F3B"/>
    <w:rsid w:val="006130CC"/>
    <w:rsid w:val="006160D7"/>
    <w:rsid w:val="006200D7"/>
    <w:rsid w:val="00632556"/>
    <w:rsid w:val="00643D57"/>
    <w:rsid w:val="00647D7F"/>
    <w:rsid w:val="006518B4"/>
    <w:rsid w:val="0065422B"/>
    <w:rsid w:val="00665660"/>
    <w:rsid w:val="00675EAF"/>
    <w:rsid w:val="00677807"/>
    <w:rsid w:val="00680DCF"/>
    <w:rsid w:val="006827CE"/>
    <w:rsid w:val="00682A19"/>
    <w:rsid w:val="00685B1D"/>
    <w:rsid w:val="006A637D"/>
    <w:rsid w:val="006C13ED"/>
    <w:rsid w:val="006D170F"/>
    <w:rsid w:val="006D22E3"/>
    <w:rsid w:val="006D3C1F"/>
    <w:rsid w:val="006D3F30"/>
    <w:rsid w:val="006D6768"/>
    <w:rsid w:val="006E0EEB"/>
    <w:rsid w:val="006E49E1"/>
    <w:rsid w:val="006E5D5E"/>
    <w:rsid w:val="006F52DE"/>
    <w:rsid w:val="006F78A9"/>
    <w:rsid w:val="00701D1A"/>
    <w:rsid w:val="0072247F"/>
    <w:rsid w:val="00740034"/>
    <w:rsid w:val="0074524A"/>
    <w:rsid w:val="00753F07"/>
    <w:rsid w:val="00773564"/>
    <w:rsid w:val="00794D11"/>
    <w:rsid w:val="00796320"/>
    <w:rsid w:val="0079742E"/>
    <w:rsid w:val="00797517"/>
    <w:rsid w:val="007A3A30"/>
    <w:rsid w:val="007A4BF4"/>
    <w:rsid w:val="007B1184"/>
    <w:rsid w:val="007B49D9"/>
    <w:rsid w:val="007B609B"/>
    <w:rsid w:val="007C03E2"/>
    <w:rsid w:val="007D01EE"/>
    <w:rsid w:val="007D1C29"/>
    <w:rsid w:val="007D215B"/>
    <w:rsid w:val="007D35C8"/>
    <w:rsid w:val="007D3B95"/>
    <w:rsid w:val="007D5D2A"/>
    <w:rsid w:val="007F02B9"/>
    <w:rsid w:val="007F7476"/>
    <w:rsid w:val="007F7708"/>
    <w:rsid w:val="007F7F4E"/>
    <w:rsid w:val="00802569"/>
    <w:rsid w:val="00803517"/>
    <w:rsid w:val="00807B3A"/>
    <w:rsid w:val="00811863"/>
    <w:rsid w:val="00825508"/>
    <w:rsid w:val="00830015"/>
    <w:rsid w:val="00835262"/>
    <w:rsid w:val="008405EE"/>
    <w:rsid w:val="008429DB"/>
    <w:rsid w:val="00853B4A"/>
    <w:rsid w:val="00854260"/>
    <w:rsid w:val="008569DA"/>
    <w:rsid w:val="00866678"/>
    <w:rsid w:val="00873819"/>
    <w:rsid w:val="00884727"/>
    <w:rsid w:val="0088697E"/>
    <w:rsid w:val="0088760B"/>
    <w:rsid w:val="00896F68"/>
    <w:rsid w:val="008A18D8"/>
    <w:rsid w:val="008A61E7"/>
    <w:rsid w:val="008A6DD3"/>
    <w:rsid w:val="008C4F18"/>
    <w:rsid w:val="008C7DEF"/>
    <w:rsid w:val="008E1FAB"/>
    <w:rsid w:val="008E4133"/>
    <w:rsid w:val="008F0028"/>
    <w:rsid w:val="008F0541"/>
    <w:rsid w:val="008F69F2"/>
    <w:rsid w:val="00902F4D"/>
    <w:rsid w:val="0091041A"/>
    <w:rsid w:val="0091694C"/>
    <w:rsid w:val="00916CCA"/>
    <w:rsid w:val="00927B22"/>
    <w:rsid w:val="0094339A"/>
    <w:rsid w:val="00945EE2"/>
    <w:rsid w:val="0095149F"/>
    <w:rsid w:val="009541B6"/>
    <w:rsid w:val="00954EC2"/>
    <w:rsid w:val="0095691B"/>
    <w:rsid w:val="00962F0B"/>
    <w:rsid w:val="009809DB"/>
    <w:rsid w:val="009948BA"/>
    <w:rsid w:val="00994F17"/>
    <w:rsid w:val="009A046B"/>
    <w:rsid w:val="009B09CE"/>
    <w:rsid w:val="009B2952"/>
    <w:rsid w:val="009B6D6B"/>
    <w:rsid w:val="009D3C28"/>
    <w:rsid w:val="009D6A68"/>
    <w:rsid w:val="009E39AB"/>
    <w:rsid w:val="009E4125"/>
    <w:rsid w:val="009E7346"/>
    <w:rsid w:val="009E7784"/>
    <w:rsid w:val="009E7842"/>
    <w:rsid w:val="009F0860"/>
    <w:rsid w:val="009F21C2"/>
    <w:rsid w:val="009F3345"/>
    <w:rsid w:val="009F6E30"/>
    <w:rsid w:val="00A004A3"/>
    <w:rsid w:val="00A01355"/>
    <w:rsid w:val="00A1548B"/>
    <w:rsid w:val="00A31626"/>
    <w:rsid w:val="00A350CD"/>
    <w:rsid w:val="00A3663D"/>
    <w:rsid w:val="00A46076"/>
    <w:rsid w:val="00A47B25"/>
    <w:rsid w:val="00A47E95"/>
    <w:rsid w:val="00A57469"/>
    <w:rsid w:val="00A60AFA"/>
    <w:rsid w:val="00A62B57"/>
    <w:rsid w:val="00A62F5A"/>
    <w:rsid w:val="00A63975"/>
    <w:rsid w:val="00A65045"/>
    <w:rsid w:val="00A812C3"/>
    <w:rsid w:val="00A83F10"/>
    <w:rsid w:val="00A93A2B"/>
    <w:rsid w:val="00A9720F"/>
    <w:rsid w:val="00A97F3A"/>
    <w:rsid w:val="00AB1293"/>
    <w:rsid w:val="00AB49E8"/>
    <w:rsid w:val="00AD2E3D"/>
    <w:rsid w:val="00AD3C94"/>
    <w:rsid w:val="00AD489F"/>
    <w:rsid w:val="00AD61D1"/>
    <w:rsid w:val="00AF07DF"/>
    <w:rsid w:val="00B042A9"/>
    <w:rsid w:val="00B12797"/>
    <w:rsid w:val="00B14DE7"/>
    <w:rsid w:val="00B16EA4"/>
    <w:rsid w:val="00B25EF0"/>
    <w:rsid w:val="00B342C3"/>
    <w:rsid w:val="00B46A24"/>
    <w:rsid w:val="00B54B8C"/>
    <w:rsid w:val="00B575DD"/>
    <w:rsid w:val="00B63A97"/>
    <w:rsid w:val="00B72888"/>
    <w:rsid w:val="00B75686"/>
    <w:rsid w:val="00B852AC"/>
    <w:rsid w:val="00B87B52"/>
    <w:rsid w:val="00B939AD"/>
    <w:rsid w:val="00B97F77"/>
    <w:rsid w:val="00BA3638"/>
    <w:rsid w:val="00BC13B8"/>
    <w:rsid w:val="00BC2BCD"/>
    <w:rsid w:val="00BC4181"/>
    <w:rsid w:val="00BD02B2"/>
    <w:rsid w:val="00BD71B0"/>
    <w:rsid w:val="00BE7B47"/>
    <w:rsid w:val="00BF115E"/>
    <w:rsid w:val="00BF74F8"/>
    <w:rsid w:val="00C02B93"/>
    <w:rsid w:val="00C0338C"/>
    <w:rsid w:val="00C2292E"/>
    <w:rsid w:val="00C25D6B"/>
    <w:rsid w:val="00C276C8"/>
    <w:rsid w:val="00C27CF3"/>
    <w:rsid w:val="00C50346"/>
    <w:rsid w:val="00C556B4"/>
    <w:rsid w:val="00C5727B"/>
    <w:rsid w:val="00C648F8"/>
    <w:rsid w:val="00C67969"/>
    <w:rsid w:val="00C74723"/>
    <w:rsid w:val="00C80FA1"/>
    <w:rsid w:val="00C949A2"/>
    <w:rsid w:val="00C960E2"/>
    <w:rsid w:val="00C96777"/>
    <w:rsid w:val="00CA2831"/>
    <w:rsid w:val="00CA3B0D"/>
    <w:rsid w:val="00CA6CB0"/>
    <w:rsid w:val="00CA6CCD"/>
    <w:rsid w:val="00CA7678"/>
    <w:rsid w:val="00CA7BF9"/>
    <w:rsid w:val="00CB3ABC"/>
    <w:rsid w:val="00CB668B"/>
    <w:rsid w:val="00CC4675"/>
    <w:rsid w:val="00CC732D"/>
    <w:rsid w:val="00CD1C2C"/>
    <w:rsid w:val="00CD3A82"/>
    <w:rsid w:val="00CD4B96"/>
    <w:rsid w:val="00CE262B"/>
    <w:rsid w:val="00CF4097"/>
    <w:rsid w:val="00CF7BF3"/>
    <w:rsid w:val="00D042BE"/>
    <w:rsid w:val="00D07646"/>
    <w:rsid w:val="00D14E0B"/>
    <w:rsid w:val="00D240D9"/>
    <w:rsid w:val="00D351A5"/>
    <w:rsid w:val="00D51FF9"/>
    <w:rsid w:val="00D608A9"/>
    <w:rsid w:val="00D61D34"/>
    <w:rsid w:val="00D70AF0"/>
    <w:rsid w:val="00D70DBF"/>
    <w:rsid w:val="00D7125F"/>
    <w:rsid w:val="00D74CCD"/>
    <w:rsid w:val="00D7613C"/>
    <w:rsid w:val="00D8245F"/>
    <w:rsid w:val="00D921D8"/>
    <w:rsid w:val="00D92299"/>
    <w:rsid w:val="00D94228"/>
    <w:rsid w:val="00DA1ED1"/>
    <w:rsid w:val="00DA7DDF"/>
    <w:rsid w:val="00DB2267"/>
    <w:rsid w:val="00DC5691"/>
    <w:rsid w:val="00DD2E50"/>
    <w:rsid w:val="00DF7115"/>
    <w:rsid w:val="00E01A75"/>
    <w:rsid w:val="00E0250A"/>
    <w:rsid w:val="00E06ACF"/>
    <w:rsid w:val="00E2083D"/>
    <w:rsid w:val="00E37350"/>
    <w:rsid w:val="00E4163A"/>
    <w:rsid w:val="00E4272D"/>
    <w:rsid w:val="00E45C60"/>
    <w:rsid w:val="00E5002E"/>
    <w:rsid w:val="00E51726"/>
    <w:rsid w:val="00E51A31"/>
    <w:rsid w:val="00E540A5"/>
    <w:rsid w:val="00E61C2A"/>
    <w:rsid w:val="00E640A5"/>
    <w:rsid w:val="00E67889"/>
    <w:rsid w:val="00E7174C"/>
    <w:rsid w:val="00E71C31"/>
    <w:rsid w:val="00E7399C"/>
    <w:rsid w:val="00E903EB"/>
    <w:rsid w:val="00E92CB4"/>
    <w:rsid w:val="00EA59E3"/>
    <w:rsid w:val="00EA7C99"/>
    <w:rsid w:val="00EB0305"/>
    <w:rsid w:val="00ED32CA"/>
    <w:rsid w:val="00ED488C"/>
    <w:rsid w:val="00ED4ED5"/>
    <w:rsid w:val="00ED7021"/>
    <w:rsid w:val="00EE2D64"/>
    <w:rsid w:val="00EF1E8C"/>
    <w:rsid w:val="00EF3854"/>
    <w:rsid w:val="00EF68CC"/>
    <w:rsid w:val="00F030EC"/>
    <w:rsid w:val="00F059AC"/>
    <w:rsid w:val="00F0676F"/>
    <w:rsid w:val="00F33568"/>
    <w:rsid w:val="00F34275"/>
    <w:rsid w:val="00F367E0"/>
    <w:rsid w:val="00F40B6F"/>
    <w:rsid w:val="00F42421"/>
    <w:rsid w:val="00F475BB"/>
    <w:rsid w:val="00F47D3D"/>
    <w:rsid w:val="00F5766C"/>
    <w:rsid w:val="00F61C7F"/>
    <w:rsid w:val="00F637DA"/>
    <w:rsid w:val="00F67D0B"/>
    <w:rsid w:val="00F72C16"/>
    <w:rsid w:val="00F8362E"/>
    <w:rsid w:val="00F8398A"/>
    <w:rsid w:val="00F8448E"/>
    <w:rsid w:val="00F84FA8"/>
    <w:rsid w:val="00F87B9E"/>
    <w:rsid w:val="00F939BD"/>
    <w:rsid w:val="00F97CFC"/>
    <w:rsid w:val="00FC191B"/>
    <w:rsid w:val="00FC19B0"/>
    <w:rsid w:val="00FC34C7"/>
    <w:rsid w:val="00FC50CE"/>
    <w:rsid w:val="00FC5ACE"/>
    <w:rsid w:val="00FC6F03"/>
    <w:rsid w:val="00FC7B20"/>
    <w:rsid w:val="00FD0385"/>
    <w:rsid w:val="00FD17DE"/>
    <w:rsid w:val="00FF2AEC"/>
    <w:rsid w:val="00FF3E19"/>
    <w:rsid w:val="00FF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08851"/>
  <w15:chartTrackingRefBased/>
  <w15:docId w15:val="{0C0BF545-0792-4264-B790-952697A46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24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4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4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4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4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4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4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4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4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4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4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4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4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4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4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4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4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4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4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4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4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4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4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4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45F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D8245F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D921D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4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0A5"/>
  </w:style>
  <w:style w:type="paragraph" w:styleId="Footer">
    <w:name w:val="footer"/>
    <w:basedOn w:val="Normal"/>
    <w:link w:val="FooterChar"/>
    <w:uiPriority w:val="99"/>
    <w:unhideWhenUsed/>
    <w:rsid w:val="00E54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0A5"/>
  </w:style>
  <w:style w:type="paragraph" w:styleId="Revision">
    <w:name w:val="Revision"/>
    <w:hidden/>
    <w:uiPriority w:val="99"/>
    <w:semiHidden/>
    <w:rsid w:val="007D01E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24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0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0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0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3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Mirkhani</dc:creator>
  <cp:keywords/>
  <dc:description/>
  <cp:lastModifiedBy>Nima Mirkhani</cp:lastModifiedBy>
  <cp:revision>4</cp:revision>
  <cp:lastPrinted>2024-11-06T15:55:00Z</cp:lastPrinted>
  <dcterms:created xsi:type="dcterms:W3CDTF">2024-11-29T16:10:00Z</dcterms:created>
  <dcterms:modified xsi:type="dcterms:W3CDTF">2025-02-06T12:32:00Z</dcterms:modified>
</cp:coreProperties>
</file>